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42" w:type="dxa"/>
        <w:tblLook w:val="04A0" w:firstRow="1" w:lastRow="0" w:firstColumn="1" w:lastColumn="0" w:noHBand="0" w:noVBand="1"/>
      </w:tblPr>
      <w:tblGrid>
        <w:gridCol w:w="2484"/>
        <w:gridCol w:w="1821"/>
        <w:gridCol w:w="1821"/>
        <w:gridCol w:w="864"/>
        <w:gridCol w:w="1454"/>
        <w:gridCol w:w="927"/>
        <w:gridCol w:w="1555"/>
        <w:gridCol w:w="909"/>
        <w:gridCol w:w="1574"/>
        <w:gridCol w:w="798"/>
        <w:gridCol w:w="35"/>
      </w:tblGrid>
      <w:tr w:rsidR="00CE6574" w:rsidRPr="006D197D" w14:paraId="7D335D2C" w14:textId="77777777" w:rsidTr="00F607AF">
        <w:trPr>
          <w:gridAfter w:val="1"/>
          <w:wAfter w:w="35" w:type="dxa"/>
          <w:trHeight w:val="335"/>
        </w:trPr>
        <w:tc>
          <w:tcPr>
            <w:tcW w:w="14207" w:type="dxa"/>
            <w:gridSpan w:val="10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5C8A374" w14:textId="312E3A85" w:rsidR="00CE6574" w:rsidRPr="006D197D" w:rsidRDefault="00CE6574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Table </w:t>
            </w:r>
            <w:r w:rsidR="00CC6E3A"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S</w:t>
            </w:r>
            <w:r w:rsidR="00792479"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5</w:t>
            </w:r>
            <w:r w:rsidR="00030876"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. </w:t>
            </w:r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Post-hoc </w:t>
            </w:r>
            <w:r w:rsidR="00425768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descri</w:t>
            </w:r>
            <w:r w:rsidR="00E707BF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ptive profile </w:t>
            </w:r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comparison of </w:t>
            </w:r>
            <w:r w:rsidR="00362471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the two most common </w:t>
            </w:r>
            <w:r w:rsidR="003B5C44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cognitive trajectory </w:t>
            </w:r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clusters </w:t>
            </w:r>
            <w:r w:rsidR="007A51A3"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in START cohort </w:t>
            </w:r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based on </w:t>
            </w: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MoCA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 scores</w:t>
            </w:r>
          </w:p>
        </w:tc>
      </w:tr>
      <w:tr w:rsidR="00F607AF" w:rsidRPr="006D197D" w14:paraId="7CC32477" w14:textId="77777777" w:rsidTr="00F607AF">
        <w:trPr>
          <w:trHeight w:val="335"/>
        </w:trPr>
        <w:tc>
          <w:tcPr>
            <w:tcW w:w="24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68A5E7D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2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57C4D6" w14:textId="77777777" w:rsidR="00F607AF" w:rsidRPr="006D197D" w:rsidRDefault="00F607AF" w:rsidP="00CE6574">
            <w:pPr>
              <w:ind w:firstLine="23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overall improver</w:t>
            </w:r>
          </w:p>
        </w:tc>
        <w:tc>
          <w:tcPr>
            <w:tcW w:w="182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327475E" w14:textId="77777777" w:rsidR="00F607AF" w:rsidRPr="006D197D" w:rsidRDefault="00F607AF" w:rsidP="00CE6574">
            <w:pPr>
              <w:ind w:firstLine="33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improved-declined</w:t>
            </w:r>
          </w:p>
        </w:tc>
        <w:tc>
          <w:tcPr>
            <w:tcW w:w="8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E9C44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z-value 1</w:t>
            </w:r>
          </w:p>
        </w:tc>
        <w:tc>
          <w:tcPr>
            <w:tcW w:w="14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71BBD8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5% CI 1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E4370F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-value 1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5163B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.overall decliner</w:t>
            </w:r>
          </w:p>
        </w:tc>
        <w:tc>
          <w:tcPr>
            <w:tcW w:w="9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96A140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z-value 2</w:t>
            </w:r>
          </w:p>
        </w:tc>
        <w:tc>
          <w:tcPr>
            <w:tcW w:w="157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58E45A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5% CI 2</w:t>
            </w:r>
          </w:p>
        </w:tc>
        <w:tc>
          <w:tcPr>
            <w:tcW w:w="83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E11EE1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-value 2</w:t>
            </w:r>
          </w:p>
        </w:tc>
      </w:tr>
      <w:tr w:rsidR="00F607AF" w:rsidRPr="006D197D" w14:paraId="1153FFEC" w14:textId="77777777" w:rsidTr="00F607AF">
        <w:trPr>
          <w:trHeight w:val="335"/>
        </w:trPr>
        <w:tc>
          <w:tcPr>
            <w:tcW w:w="248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55AE52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8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B16408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18.49%)</w:t>
            </w:r>
          </w:p>
        </w:tc>
        <w:tc>
          <w:tcPr>
            <w:tcW w:w="18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FB5F40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 (38.66%)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25E7B2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DA6F76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196F319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9CF618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  <w:tc>
          <w:tcPr>
            <w:tcW w:w="9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3DC42F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400F06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3" w:type="dxa"/>
            <w:gridSpan w:val="2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2313FCA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607AF" w:rsidRPr="006D197D" w14:paraId="3823CFDA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E8DAD8A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les (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C4778C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13.45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CF2190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(26.89%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EB60E9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95B48F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6, 2.969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E0A305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7ECB3C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.36%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EB981A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DB0C66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3, 4.56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71B74CE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2</w:t>
            </w:r>
          </w:p>
        </w:tc>
      </w:tr>
      <w:tr w:rsidR="00F607AF" w:rsidRPr="006D197D" w14:paraId="272A2FA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0E9A56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High-school or more (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E7A432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2.61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36EB22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 (32.77%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8B5D94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59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35DB22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4, 11.317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5C88DDA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9AB6AA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88%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027DB4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414966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, Inf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4DBA6B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8</w:t>
            </w:r>
          </w:p>
        </w:tc>
      </w:tr>
      <w:tr w:rsidR="00F607AF" w:rsidRPr="006D197D" w14:paraId="0BFF9BB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872EC9E" w14:textId="77777777" w:rsidR="00F607AF" w:rsidRPr="006D197D" w:rsidRDefault="00F607AF" w:rsidP="00CE6574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rital status, married (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BEC1FC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2.61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C8CAA0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(26.05%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62BA7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59903E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2, 3.67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A36D0F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3FB61B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.36%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DE1202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09B03C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1, 12.466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5ECEF7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5</w:t>
            </w:r>
          </w:p>
        </w:tc>
      </w:tr>
      <w:tr w:rsidR="00F607AF" w:rsidRPr="006D197D" w14:paraId="031D786C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68057D57" w14:textId="77777777" w:rsidR="00F607AF" w:rsidRPr="006D197D" w:rsidRDefault="00F607AF" w:rsidP="00CE6574">
            <w:pPr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re-stroke disability (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5A665D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52%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B9DF73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7.56%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22F55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629FE9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, 9.815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1417C7D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F5B0BD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2E193B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2ED9DB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7.977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20C7559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7</w:t>
            </w:r>
          </w:p>
        </w:tc>
      </w:tr>
      <w:tr w:rsidR="00F607AF" w:rsidRPr="006D197D" w14:paraId="43310FC6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CA1782A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98BAE2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66 (13.2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EA64A7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68.3 (13.3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84A2B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71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762D8F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8.3, 3.7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462B369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2D9AF5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9.9 (20.0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428AC2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761C85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.4, 17.8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D5060F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F607AF" w:rsidRPr="006D197D" w14:paraId="35376F3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C36E6C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harlson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mb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1408E4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.5 (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9F0AC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 (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6DCED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69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3A5A1D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43E9FB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1828E9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8A61A8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2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755037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373A6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8</w:t>
            </w:r>
          </w:p>
        </w:tc>
      </w:tr>
      <w:tr w:rsidR="00F607AF" w:rsidRPr="006D197D" w14:paraId="7D485893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2AB269D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936DA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 (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7E2152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534F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20D125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A85ABA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51654B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4BDF6A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6AB772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1B05CB0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1</w:t>
            </w:r>
          </w:p>
        </w:tc>
      </w:tr>
      <w:tr w:rsidR="00F607AF" w:rsidRPr="006D197D" w14:paraId="2D047738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B7AFBEF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1FD57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4D27A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F7CB7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745C09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9F94BD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BDEACA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891613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8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C4AAAA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781D3A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3</w:t>
            </w:r>
          </w:p>
        </w:tc>
      </w:tr>
      <w:tr w:rsidR="00F607AF" w:rsidRPr="006D197D" w14:paraId="36F88B4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F5E7D3B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IHSS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6F70AC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E64BBD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883C7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A8494F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5B54C67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E4E962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7E4191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4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4A41C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6D58A4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</w:tr>
      <w:tr w:rsidR="00F607AF" w:rsidRPr="006D197D" w14:paraId="06598939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803F0CA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A3978F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41.5 (29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E2275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35 (26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0C3AB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435D0A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17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0F9283C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2D5BBA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36 (1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C8D2AD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EB1824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6, 2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ADEC3A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2</w:t>
            </w:r>
          </w:p>
        </w:tc>
      </w:tr>
      <w:tr w:rsidR="00F607AF" w:rsidRPr="006D197D" w14:paraId="6302E5D9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3F20D6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7F7E22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7.5 (2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BAC00E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75 (10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AB9F1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3033B4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3E04F6C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F7CA84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7 (7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C519B0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1B4CAC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18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FD35A4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</w:tr>
      <w:tr w:rsidR="00F607AF" w:rsidRPr="006D197D" w14:paraId="52FC54D3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0138958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mo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2CCC1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28 (13.2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4179A6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130 (20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8AE56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38EF8D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1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EEDC6F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2F7EB8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15 (1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C1320B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9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4DAC66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 2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7FA208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</w:tr>
      <w:tr w:rsidR="00F607AF" w:rsidRPr="006D197D" w14:paraId="4F1D926B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54EF274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mo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0B810C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5.5 (1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068647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6 (10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E29EE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3F6681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, 9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F05383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6497BD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8 (9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C21421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9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2F276A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9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ABDD063" w14:textId="77777777" w:rsidR="00F607AF" w:rsidRPr="00A366D3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366D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7</w:t>
            </w:r>
          </w:p>
        </w:tc>
      </w:tr>
      <w:tr w:rsidR="00F607AF" w:rsidRPr="006D197D" w14:paraId="2C91F7C5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C86DFC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ystolic bp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D428A2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26.5 (18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CBB36B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25 (14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52DD81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AC73E7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8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8B38AA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ADC2B4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0 (4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B75E6A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51DE7D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15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754CB4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3</w:t>
            </w:r>
          </w:p>
        </w:tc>
      </w:tr>
      <w:tr w:rsidR="00F607AF" w:rsidRPr="006D197D" w14:paraId="6514C37C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6DB0AD1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stolic bp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C3AF45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66.5 (20.2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CBD076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72.5 (12.7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D2953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55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BB28CA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5BCA0B2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11AAB0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7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71F75B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CF4EA5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9, 1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ACEF02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F607AF" w:rsidRPr="006D197D" w14:paraId="414B2A15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689C679A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33F6CF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4 (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34325E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4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11EC4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4A2461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066F80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94727E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9D309B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0284C7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509E6F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1</w:t>
            </w:r>
          </w:p>
        </w:tc>
      </w:tr>
      <w:tr w:rsidR="00F607AF" w:rsidRPr="006D197D" w14:paraId="3C8AB9C0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B9A340D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5CBE16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0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99381B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0.7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E50E8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06ADC8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E9A390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D8B68B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83BEDF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E26231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81DA9F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3</w:t>
            </w:r>
          </w:p>
        </w:tc>
      </w:tr>
      <w:tr w:rsidR="00F607AF" w:rsidRPr="006D197D" w14:paraId="1397F27C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104BEF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E1DBBE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5.5 (3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5BE680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4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A9CFF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19B7D6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52700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452F83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E0A503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CB44B3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7BB537E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4</w:t>
            </w:r>
          </w:p>
        </w:tc>
      </w:tr>
      <w:tr w:rsidR="00F607AF" w:rsidRPr="006D197D" w14:paraId="7F169F18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73E4541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AF3B00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1B48EC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0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6D53AE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D41CA5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0FFC79B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3D75DE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839D4E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6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DAABE4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A51668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3</w:t>
            </w:r>
          </w:p>
        </w:tc>
      </w:tr>
      <w:tr w:rsidR="00F607AF" w:rsidRPr="006D197D" w14:paraId="6F6893BD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21E24A3D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aerobic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146DD0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4 (3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69936D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ED9E14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7A31EF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7E8C41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7B75F0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0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0C4692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A01E09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3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451102C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9</w:t>
            </w:r>
          </w:p>
        </w:tc>
      </w:tr>
      <w:tr w:rsidR="00F607AF" w:rsidRPr="006D197D" w14:paraId="52C5815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9F8A8B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PA strength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36CE2B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0 (1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342AB2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0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FAD9A6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209AFC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8A8FB8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5C701A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0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E981F3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CF1707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573909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4</w:t>
            </w:r>
          </w:p>
        </w:tc>
      </w:tr>
      <w:tr w:rsidR="00F607AF" w:rsidRPr="006D197D" w14:paraId="4FC0C416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DFFB82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647957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5 (7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33CE69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, 2.5 (5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67273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A5751B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4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32E6242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204F99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3 (13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E86D3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6B218B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, 4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496B007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1</w:t>
            </w:r>
          </w:p>
        </w:tc>
      </w:tr>
      <w:tr w:rsidR="00F607AF" w:rsidRPr="006D197D" w14:paraId="3C7D4A67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12F591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079535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.5 (6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97F333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10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DC42B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3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FF8FA5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DA9BA5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35EA5C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4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10A74A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9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92AB8E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705897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1</w:t>
            </w:r>
          </w:p>
        </w:tc>
      </w:tr>
      <w:tr w:rsidR="00F607AF" w:rsidRPr="006D197D" w14:paraId="7B63DFCF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2D9C1B6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DRS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8D2F01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 (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F508CE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, 6 (12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03938E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84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E48D35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AE110F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753C11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6 (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23A3F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50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9550F7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6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F3E596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F607AF" w:rsidRPr="006D197D" w14:paraId="6FC33403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18DF6F2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w1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E47675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2 (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4558FF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3.5 (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80B24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51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144F6F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3DC2FDA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C8ACC8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8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3D572D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59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EA2AE0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8, -3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21FBA80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F607AF" w:rsidRPr="006D197D" w14:paraId="60DA5F02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2EAF537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722108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5 (1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0E05D5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8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698DB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88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E6ED81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-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4D65853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AB436B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6 (1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EA3087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F892AE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C3FC00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4</w:t>
            </w:r>
          </w:p>
        </w:tc>
      </w:tr>
      <w:tr w:rsidR="00F607AF" w:rsidRPr="006D197D" w14:paraId="568480E2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47BBD6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oCA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A1EAF1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7.5 (2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62F59B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24.5 (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192D92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9A205D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 5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47C7AE7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27C505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24 (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622D5E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175A10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 7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18AFE27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F607AF" w:rsidRPr="006D197D" w14:paraId="403DC88F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451508E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MSE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E8C2F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7 (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30ED73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7.5 (2.2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B6450F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28326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0C582A4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D5A9FF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7 (3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8B6923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F14A55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6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61703F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9</w:t>
            </w:r>
          </w:p>
        </w:tc>
      </w:tr>
      <w:tr w:rsidR="00F607AF" w:rsidRPr="006D197D" w14:paraId="297F9E05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D43DDB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MSE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F9E293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8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1A044D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7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C7D39A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B1A98A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6605A1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96D59E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5 (3.2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31EF79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60E362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5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1A4124A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7</w:t>
            </w:r>
          </w:p>
        </w:tc>
      </w:tr>
      <w:tr w:rsidR="00F607AF" w:rsidRPr="006D197D" w14:paraId="4341A9AF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FDDE4F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lastRenderedPageBreak/>
              <w:t>Stroop ratio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EA64FB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.4 (0.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D4E0E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.25 (0.9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96F1B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7C31F7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, 0.6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39BF8D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1A648A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.8 (0.3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3E859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7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096BD0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.6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1DF907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F607AF" w:rsidRPr="006D197D" w14:paraId="0CA0590A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917803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troop ratio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59E3EB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.3 (1.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2D95EB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.4 (1.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813FAC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187C19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, 0.6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01B756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873FAA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.8 (0.3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464042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C0129E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, 1.5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3B28BC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</w:t>
            </w:r>
          </w:p>
        </w:tc>
      </w:tr>
      <w:tr w:rsidR="00F607AF" w:rsidRPr="006D197D" w14:paraId="7582AFA5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E848F6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vens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E7D3F4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9 (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5F2365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29 (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81B07B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002B63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3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316310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564B95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8 (7.7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426C42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E3FD09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, 8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131916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607AF" w:rsidRPr="006D197D" w14:paraId="3DB0D7F4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19948CD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vens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08A9DB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29 (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0D0522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27.5 (8.7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2EBE37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E81B1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3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508B3B0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8655AE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27 (7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35C5EE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9B2873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, 7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0FADA2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</w:tr>
      <w:tr w:rsidR="00F607AF" w:rsidRPr="006D197D" w14:paraId="63470C3C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4596DA7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MT-B time taken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5D07A7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153 (14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F7A03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103 (145.2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CA4E8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B333DC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85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7D5BFA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E25502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7 (103.7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88047F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C550B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8, 167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5968A8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4</w:t>
            </w:r>
          </w:p>
        </w:tc>
      </w:tr>
      <w:tr w:rsidR="00F607AF" w:rsidRPr="006D197D" w14:paraId="00767819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7AD4A44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MT-B time taken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E06DED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120 (16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89F59D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89 (97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46330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4201D3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3, 6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F0D64A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FDB31C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106.5 (97.7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712B5A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3CEBCC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97, 146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2D2BF4B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2</w:t>
            </w:r>
          </w:p>
        </w:tc>
      </w:tr>
      <w:tr w:rsidR="00F607AF" w:rsidRPr="006D197D" w14:paraId="18E3E0AD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BEA064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forward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C0008F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 (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865E1D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8.5 (2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96190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44BCBA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AD1C8C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D0F2ED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 (0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A85A83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492BD8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1C7D36A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9</w:t>
            </w:r>
          </w:p>
        </w:tc>
      </w:tr>
      <w:tr w:rsidR="00F607AF" w:rsidRPr="006D197D" w14:paraId="32DCE0B8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92F030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forward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B93BD2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 (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DCCF94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8 (1.7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831C4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FE0148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12803EE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CF934A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8.5 (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F65A84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9F4D1A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 3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201BE02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3</w:t>
            </w:r>
          </w:p>
        </w:tc>
      </w:tr>
      <w:tr w:rsidR="00F607AF" w:rsidRPr="006D197D" w14:paraId="73496063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EA5D1A0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backward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A67DEB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7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DD7C21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7 (2.2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93CA06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5E258E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777A36E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6999F6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 7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E84F79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E1AB55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1ABBD0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9</w:t>
            </w:r>
          </w:p>
        </w:tc>
      </w:tr>
      <w:tr w:rsidR="00F607AF" w:rsidRPr="006D197D" w14:paraId="57E818D9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6103AE39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git span backward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53FAF1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7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72C5B1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7 (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BAF96D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A3A77E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3016521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358750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8 (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8F6A1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FE68DB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AD75B4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5</w:t>
            </w:r>
          </w:p>
        </w:tc>
      </w:tr>
      <w:tr w:rsidR="00F607AF" w:rsidRPr="006D197D" w14:paraId="373C3A4B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7E0E16A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arthel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D88AD2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00 (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F67CE4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00 (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61E95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3417D3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26D227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FD0CCC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2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84CF76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BBC606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24CBCA9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1</w:t>
            </w:r>
          </w:p>
        </w:tc>
      </w:tr>
      <w:tr w:rsidR="00F607AF" w:rsidRPr="006D197D" w14:paraId="2DFF2AA2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C951E73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arthel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FBDD50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00 (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0A250A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00 (3.7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FDBC3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A2B3D4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37DA09B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2B4355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00 (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66ED50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4EF042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07FE04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1</w:t>
            </w:r>
          </w:p>
        </w:tc>
      </w:tr>
      <w:tr w:rsidR="00F607AF" w:rsidRPr="006D197D" w14:paraId="07A80BB8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11361B8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RS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F9893A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0.7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B65564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9AB5E6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E52286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1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0E4E91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8CEB99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0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DB2FCC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698EC4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3AC8B2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1</w:t>
            </w:r>
          </w:p>
        </w:tc>
      </w:tr>
      <w:tr w:rsidR="00F607AF" w:rsidRPr="006D197D" w14:paraId="004DB468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54D64385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RS</w:t>
            </w:r>
            <w:proofErr w:type="spellEnd"/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AE92F9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1 (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ED296E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1 (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FF3215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5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D52B3C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8C8142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EBA69B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 (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075B4B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EA2D5A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, 1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37EA52B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607AF" w:rsidRPr="006D197D" w14:paraId="01B14002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400E9CE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S (RALN)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BA6EAD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8 (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D8C31E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 97 (25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663C8D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D1D5425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, 2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4932006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E4778D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3 (12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6F4AE9F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3DBD8A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, 20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0413AF8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3</w:t>
            </w:r>
          </w:p>
        </w:tc>
      </w:tr>
      <w:tr w:rsidR="00F607AF" w:rsidRPr="006D197D" w14:paraId="07BB5961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07F1418F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S (RALN)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D6CB13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 98 (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DD8160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 98 (8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5D2840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820E1A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3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07EACD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6B8E19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 97.5 (9.7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DB3F80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C3F4D8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, 15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538D3EB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5</w:t>
            </w:r>
          </w:p>
        </w:tc>
      </w:tr>
      <w:tr w:rsidR="00F607AF" w:rsidRPr="006D197D" w14:paraId="16E99D92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3960A44C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WSAS score 3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B8BCB1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3.5 (8.6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CFAA57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2 (1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A9BE76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8FC899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, 2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0B38103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0D3199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12 (1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D88DF1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6E3422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2, 4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176DE4C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</w:tr>
      <w:tr w:rsidR="00F607AF" w:rsidRPr="006D197D" w14:paraId="538E6815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B4EA16A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WSAS score 12m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2931BE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2 (5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0A22FD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 3.5 (12.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911B9B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80EC2A7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5, 0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294E4F6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C49920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0 (8.5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D745F2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4723222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, 2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4BF9FE3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4</w:t>
            </w:r>
          </w:p>
        </w:tc>
      </w:tr>
      <w:tr w:rsidR="00F607AF" w:rsidRPr="006D197D" w14:paraId="3FF5FF8B" w14:textId="77777777" w:rsidTr="00F607AF">
        <w:trPr>
          <w:trHeight w:val="335"/>
        </w:trPr>
        <w:tc>
          <w:tcPr>
            <w:tcW w:w="2484" w:type="dxa"/>
            <w:shd w:val="clear" w:color="auto" w:fill="auto"/>
            <w:vAlign w:val="center"/>
          </w:tcPr>
          <w:p w14:paraId="193BBF74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IS total 3mo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42C861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51.87 (67.2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B217FC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28.42 (128.6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305B4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D296B2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0.635, 51.875</w:t>
            </w:r>
          </w:p>
        </w:tc>
        <w:tc>
          <w:tcPr>
            <w:tcW w:w="927" w:type="dxa"/>
            <w:shd w:val="clear" w:color="auto" w:fill="E7E6E6" w:themeFill="background2"/>
            <w:vAlign w:val="center"/>
          </w:tcPr>
          <w:p w14:paraId="6901C81B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466B284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55.44 (48.5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2DB2B58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D1AD46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5.764, 44.563</w:t>
            </w:r>
          </w:p>
        </w:tc>
        <w:tc>
          <w:tcPr>
            <w:tcW w:w="833" w:type="dxa"/>
            <w:gridSpan w:val="2"/>
            <w:shd w:val="clear" w:color="auto" w:fill="E7E6E6" w:themeFill="background2"/>
            <w:vAlign w:val="center"/>
          </w:tcPr>
          <w:p w14:paraId="6953D3A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2</w:t>
            </w:r>
          </w:p>
        </w:tc>
      </w:tr>
      <w:tr w:rsidR="00F607AF" w:rsidRPr="006D197D" w14:paraId="553878DF" w14:textId="77777777" w:rsidTr="00F607AF">
        <w:trPr>
          <w:trHeight w:val="335"/>
        </w:trPr>
        <w:tc>
          <w:tcPr>
            <w:tcW w:w="248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B5959A7" w14:textId="77777777" w:rsidR="00F607AF" w:rsidRPr="006D197D" w:rsidRDefault="00F607AF" w:rsidP="00CE6574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IS total 12mo</w:t>
            </w:r>
          </w:p>
        </w:tc>
        <w:tc>
          <w:tcPr>
            <w:tcW w:w="18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DD13390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 772.22 (60.04)</w:t>
            </w:r>
          </w:p>
        </w:tc>
        <w:tc>
          <w:tcPr>
            <w:tcW w:w="18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DB3D143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 736.31 (142.56)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66FC8C9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14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976B1DD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067, 66.855</w:t>
            </w:r>
          </w:p>
        </w:tc>
        <w:tc>
          <w:tcPr>
            <w:tcW w:w="927" w:type="dxa"/>
            <w:tcBorders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9926C3E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55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14F2ACA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 746.03 (33.17)</w:t>
            </w:r>
          </w:p>
        </w:tc>
        <w:tc>
          <w:tcPr>
            <w:tcW w:w="90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5295DEC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57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F051F1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9.305, 49.891</w:t>
            </w:r>
          </w:p>
        </w:tc>
        <w:tc>
          <w:tcPr>
            <w:tcW w:w="833" w:type="dxa"/>
            <w:gridSpan w:val="2"/>
            <w:tcBorders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285C471" w14:textId="77777777" w:rsidR="00F607AF" w:rsidRPr="006D197D" w:rsidRDefault="00F607AF" w:rsidP="00CE65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6</w:t>
            </w:r>
          </w:p>
        </w:tc>
      </w:tr>
      <w:tr w:rsidR="00CE6574" w:rsidRPr="006D197D" w14:paraId="79A69883" w14:textId="77777777" w:rsidTr="00F607AF">
        <w:trPr>
          <w:gridAfter w:val="1"/>
          <w:wAfter w:w="35" w:type="dxa"/>
          <w:trHeight w:val="60"/>
        </w:trPr>
        <w:tc>
          <w:tcPr>
            <w:tcW w:w="14207" w:type="dxa"/>
            <w:gridSpan w:val="10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5D8532A" w14:textId="77777777" w:rsidR="007D77D8" w:rsidRDefault="00CE6574" w:rsidP="00CE6574">
            <w:pPr>
              <w:rPr>
                <w:rFonts w:asciiTheme="minorHAnsi" w:eastAsia="Calibri" w:hAnsiTheme="minorHAnsi" w:cstheme="minorHAnsi"/>
                <w:color w:val="000000"/>
                <w:sz w:val="16"/>
              </w:rPr>
            </w:pPr>
            <w:r w:rsidRPr="006D197D">
              <w:rPr>
                <w:rFonts w:asciiTheme="minorHAnsi" w:eastAsia="Calibri" w:hAnsiTheme="minorHAnsi" w:cstheme="minorHAnsi"/>
                <w:sz w:val="16"/>
              </w:rPr>
              <w:t xml:space="preserve">*All continuous variables are reported as </w:t>
            </w:r>
            <w:r w:rsidRPr="006D197D">
              <w:rPr>
                <w:rFonts w:asciiTheme="minorHAnsi" w:eastAsia="Calibri" w:hAnsiTheme="minorHAnsi" w:cstheme="minorHAnsi"/>
                <w:b/>
                <w:sz w:val="16"/>
                <w:u w:val="single"/>
              </w:rPr>
              <w:t>count, median (IQR)</w:t>
            </w:r>
            <w:r w:rsidR="007D77D8">
              <w:rPr>
                <w:rFonts w:asciiTheme="minorHAnsi" w:eastAsia="Calibri" w:hAnsiTheme="minorHAnsi" w:cstheme="minorHAnsi"/>
                <w:b/>
                <w:sz w:val="16"/>
                <w:u w:val="single"/>
              </w:rPr>
              <w:t>.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 </w:t>
            </w:r>
          </w:p>
          <w:p w14:paraId="7281D3C8" w14:textId="3ED4D411" w:rsidR="00CE6574" w:rsidRPr="006D197D" w:rsidRDefault="00CE6574" w:rsidP="00CE65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ACS (RALN)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Activity Card Sort – Retained Activity Level (including new activities)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MADRS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>=Montgomery-</w:t>
            </w:r>
            <w:proofErr w:type="spellStart"/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>Åsberg</w:t>
            </w:r>
            <w:proofErr w:type="spellEnd"/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 Depression Rating Scal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MMSE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Mini-Mental State Examination; </w:t>
            </w:r>
            <w:proofErr w:type="spellStart"/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MoCA</w:t>
            </w:r>
            <w:proofErr w:type="spellEnd"/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Montreal Cognitive Assessment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NIHSS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National Institutes of Health Stroke Scal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RAPA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Rapid Assessment of Physical Activity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SIS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Stroke Impact Scal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TMT-B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>=Trail Making Test-Part B;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 xml:space="preserve"> w1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= baseline; </w:t>
            </w:r>
            <w:r w:rsidRPr="006D197D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</w:rPr>
              <w:t>WSAS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>=Work and Social Adjustment Scale; z-value 1 and p-value 1</w:t>
            </w:r>
            <w:r w:rsidR="000738E3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 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>indicate statistical differences between cluster 1 (overall-improvers) and cluster 3 (improved-declined); z-value 2</w:t>
            </w:r>
            <w:r w:rsidR="000738E3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 </w:t>
            </w:r>
            <w:r w:rsidRPr="006D197D">
              <w:rPr>
                <w:rFonts w:asciiTheme="minorHAnsi" w:eastAsia="Calibri" w:hAnsiTheme="minorHAnsi" w:cstheme="minorHAnsi"/>
                <w:color w:val="000000"/>
                <w:sz w:val="16"/>
              </w:rPr>
              <w:t xml:space="preserve">and p-value 2 indicate statistical differences between cluster 1 (overall-improvers) and cluster 9 (overall decliners); </w:t>
            </w:r>
          </w:p>
        </w:tc>
      </w:tr>
    </w:tbl>
    <w:p w14:paraId="211E8465" w14:textId="77777777" w:rsidR="00C86A13" w:rsidRPr="00C86A13" w:rsidRDefault="00C86A13" w:rsidP="00A61731"/>
    <w:sectPr w:rsidR="00C86A13" w:rsidRPr="00C86A13" w:rsidSect="00F813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3C1BB" w14:textId="77777777" w:rsidR="00611E7E" w:rsidRDefault="00611E7E" w:rsidP="004D2BBA">
      <w:r>
        <w:separator/>
      </w:r>
    </w:p>
  </w:endnote>
  <w:endnote w:type="continuationSeparator" w:id="0">
    <w:p w14:paraId="7FAD9247" w14:textId="77777777" w:rsidR="00611E7E" w:rsidRDefault="00611E7E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39B40" w14:textId="77777777" w:rsidR="00611E7E" w:rsidRDefault="00611E7E" w:rsidP="004D2BBA">
      <w:r>
        <w:separator/>
      </w:r>
    </w:p>
  </w:footnote>
  <w:footnote w:type="continuationSeparator" w:id="0">
    <w:p w14:paraId="4371F889" w14:textId="77777777" w:rsidR="00611E7E" w:rsidRDefault="00611E7E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62471"/>
    <w:rsid w:val="003807FE"/>
    <w:rsid w:val="0039049F"/>
    <w:rsid w:val="003A2D8C"/>
    <w:rsid w:val="003B4338"/>
    <w:rsid w:val="003B5C44"/>
    <w:rsid w:val="003B6BA5"/>
    <w:rsid w:val="003E14B2"/>
    <w:rsid w:val="003E5E97"/>
    <w:rsid w:val="003E6D59"/>
    <w:rsid w:val="003F3676"/>
    <w:rsid w:val="003F56D6"/>
    <w:rsid w:val="003F7A21"/>
    <w:rsid w:val="00406E9E"/>
    <w:rsid w:val="00406F35"/>
    <w:rsid w:val="0041054E"/>
    <w:rsid w:val="00425768"/>
    <w:rsid w:val="00430EDF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6AAF"/>
    <w:rsid w:val="005B025B"/>
    <w:rsid w:val="005B0C7B"/>
    <w:rsid w:val="005C465D"/>
    <w:rsid w:val="005D019C"/>
    <w:rsid w:val="005D643D"/>
    <w:rsid w:val="00611E7E"/>
    <w:rsid w:val="00621524"/>
    <w:rsid w:val="00622E77"/>
    <w:rsid w:val="00625930"/>
    <w:rsid w:val="00635363"/>
    <w:rsid w:val="006368D8"/>
    <w:rsid w:val="00636D65"/>
    <w:rsid w:val="00637BF2"/>
    <w:rsid w:val="0064573D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707BF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607AF"/>
    <w:rsid w:val="00F625BC"/>
    <w:rsid w:val="00F64E84"/>
    <w:rsid w:val="00F67D05"/>
    <w:rsid w:val="00F74FBD"/>
    <w:rsid w:val="00F81337"/>
    <w:rsid w:val="00F81F1F"/>
    <w:rsid w:val="00F828AB"/>
    <w:rsid w:val="00F84EB1"/>
    <w:rsid w:val="00FA5CC4"/>
    <w:rsid w:val="00FC2D5B"/>
    <w:rsid w:val="00FC53B7"/>
    <w:rsid w:val="00FD0057"/>
    <w:rsid w:val="00FD5541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9</cp:revision>
  <dcterms:created xsi:type="dcterms:W3CDTF">2024-07-23T00:10:00Z</dcterms:created>
  <dcterms:modified xsi:type="dcterms:W3CDTF">2024-07-23T00:17:00Z</dcterms:modified>
</cp:coreProperties>
</file>